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ACE" w:rsidRPr="00E36117" w:rsidRDefault="00786ACE" w:rsidP="004F1713">
      <w:pPr>
        <w:rPr>
          <w:rFonts w:ascii="Arial" w:hAnsi="Arial" w:cs="Arial"/>
          <w:color w:val="auto"/>
          <w:sz w:val="24"/>
        </w:rPr>
      </w:pPr>
      <w:r w:rsidRPr="00E36117">
        <w:rPr>
          <w:rFonts w:ascii="Arial" w:hAnsi="Arial" w:cs="Arial"/>
          <w:color w:val="auto"/>
          <w:sz w:val="24"/>
        </w:rPr>
        <w:t xml:space="preserve">Title: </w:t>
      </w:r>
      <w:proofErr w:type="spellStart"/>
      <w:r w:rsidRPr="00E36117">
        <w:rPr>
          <w:rFonts w:ascii="Arial" w:hAnsi="Arial" w:cs="Arial"/>
          <w:color w:val="auto"/>
          <w:sz w:val="24"/>
        </w:rPr>
        <w:t>Phylogeography</w:t>
      </w:r>
      <w:proofErr w:type="spellEnd"/>
      <w:r w:rsidRPr="00E36117">
        <w:rPr>
          <w:rFonts w:ascii="Arial" w:hAnsi="Arial" w:cs="Arial"/>
          <w:color w:val="auto"/>
          <w:sz w:val="24"/>
        </w:rPr>
        <w:t xml:space="preserve"> and Molecular Species Delimitation Reveal Cryptic and Incipient Speciation in Synchronous Flashing Fireflies (</w:t>
      </w:r>
      <w:proofErr w:type="spellStart"/>
      <w:r w:rsidRPr="00E36117">
        <w:rPr>
          <w:rFonts w:ascii="Arial" w:hAnsi="Arial" w:cs="Arial"/>
          <w:color w:val="auto"/>
          <w:sz w:val="24"/>
        </w:rPr>
        <w:t>Coleoptera</w:t>
      </w:r>
      <w:proofErr w:type="spellEnd"/>
      <w:r w:rsidRPr="00E36117">
        <w:rPr>
          <w:rFonts w:ascii="Arial" w:hAnsi="Arial" w:cs="Arial"/>
          <w:color w:val="auto"/>
          <w:sz w:val="24"/>
        </w:rPr>
        <w:t xml:space="preserve">: </w:t>
      </w:r>
      <w:proofErr w:type="spellStart"/>
      <w:r w:rsidRPr="00E36117">
        <w:rPr>
          <w:rFonts w:ascii="Arial" w:hAnsi="Arial" w:cs="Arial"/>
          <w:color w:val="auto"/>
          <w:sz w:val="24"/>
        </w:rPr>
        <w:t>Lampyridae</w:t>
      </w:r>
      <w:proofErr w:type="spellEnd"/>
      <w:r w:rsidRPr="00E36117">
        <w:rPr>
          <w:rFonts w:ascii="Arial" w:hAnsi="Arial" w:cs="Arial"/>
          <w:color w:val="auto"/>
          <w:sz w:val="24"/>
        </w:rPr>
        <w:t>) of Southeast Asia</w:t>
      </w:r>
    </w:p>
    <w:p w:rsidR="00786ACE" w:rsidRPr="00E36117" w:rsidRDefault="00786ACE" w:rsidP="004F1713">
      <w:pPr>
        <w:rPr>
          <w:rFonts w:ascii="Arial" w:hAnsi="Arial" w:cs="Arial"/>
          <w:color w:val="auto"/>
          <w:sz w:val="24"/>
        </w:rPr>
      </w:pPr>
    </w:p>
    <w:p w:rsidR="00786ACE" w:rsidRPr="00E36117" w:rsidRDefault="00786ACE" w:rsidP="004F1713">
      <w:pPr>
        <w:rPr>
          <w:rFonts w:ascii="Arial" w:hAnsi="Arial" w:cs="Arial"/>
          <w:color w:val="auto"/>
          <w:sz w:val="24"/>
        </w:rPr>
      </w:pPr>
      <w:r w:rsidRPr="00E36117">
        <w:rPr>
          <w:rFonts w:ascii="Arial" w:hAnsi="Arial" w:cs="Arial"/>
          <w:color w:val="auto"/>
          <w:sz w:val="24"/>
        </w:rPr>
        <w:t xml:space="preserve">Authors: Wan F. A. </w:t>
      </w:r>
      <w:proofErr w:type="spellStart"/>
      <w:r w:rsidRPr="00E36117">
        <w:rPr>
          <w:rFonts w:ascii="Arial" w:hAnsi="Arial" w:cs="Arial"/>
          <w:color w:val="auto"/>
          <w:sz w:val="24"/>
        </w:rPr>
        <w:t>Jusoh</w:t>
      </w:r>
      <w:proofErr w:type="spellEnd"/>
      <w:r w:rsidRPr="00E36117">
        <w:rPr>
          <w:rFonts w:ascii="Arial" w:hAnsi="Arial" w:cs="Arial"/>
          <w:color w:val="auto"/>
          <w:sz w:val="24"/>
        </w:rPr>
        <w:t>, Chan Kin Onn &amp; Lesley Ballantyne</w:t>
      </w:r>
    </w:p>
    <w:p w:rsidR="00786ACE" w:rsidRPr="00E36117" w:rsidRDefault="00786ACE" w:rsidP="004F1713">
      <w:pPr>
        <w:rPr>
          <w:rFonts w:ascii="Arial" w:hAnsi="Arial" w:cs="Arial"/>
          <w:color w:val="auto"/>
        </w:rPr>
      </w:pPr>
    </w:p>
    <w:p w:rsidR="004A1D38" w:rsidRPr="00E36117" w:rsidRDefault="00786ACE" w:rsidP="004F1713">
      <w:pPr>
        <w:rPr>
          <w:rFonts w:ascii="Arial" w:hAnsi="Arial" w:cs="Arial"/>
          <w:color w:val="auto"/>
          <w:sz w:val="24"/>
        </w:rPr>
      </w:pPr>
      <w:r w:rsidRPr="00E36117">
        <w:rPr>
          <w:rFonts w:ascii="Arial" w:hAnsi="Arial" w:cs="Arial"/>
          <w:color w:val="auto"/>
          <w:sz w:val="24"/>
        </w:rPr>
        <w:t xml:space="preserve">Table S1. </w:t>
      </w:r>
      <w:r w:rsidR="0033490A">
        <w:rPr>
          <w:rFonts w:ascii="Arial" w:hAnsi="Arial" w:cs="Arial"/>
          <w:color w:val="auto"/>
          <w:sz w:val="24"/>
        </w:rPr>
        <w:t>List of DNA sequences used in this study</w:t>
      </w:r>
      <w:bookmarkStart w:id="0" w:name="_GoBack"/>
      <w:bookmarkEnd w:id="0"/>
      <w:r w:rsidR="0033490A">
        <w:rPr>
          <w:rFonts w:ascii="Arial" w:hAnsi="Arial" w:cs="Arial"/>
          <w:color w:val="auto"/>
          <w:sz w:val="24"/>
        </w:rPr>
        <w:t xml:space="preserve"> </w:t>
      </w:r>
    </w:p>
    <w:tbl>
      <w:tblPr>
        <w:tblW w:w="10196" w:type="dxa"/>
        <w:tblLayout w:type="fixed"/>
        <w:tblLook w:val="04A0" w:firstRow="1" w:lastRow="0" w:firstColumn="1" w:lastColumn="0" w:noHBand="0" w:noVBand="1"/>
      </w:tblPr>
      <w:tblGrid>
        <w:gridCol w:w="3420"/>
        <w:gridCol w:w="1080"/>
        <w:gridCol w:w="1170"/>
        <w:gridCol w:w="1080"/>
        <w:gridCol w:w="1080"/>
        <w:gridCol w:w="1260"/>
        <w:gridCol w:w="1106"/>
      </w:tblGrid>
      <w:tr w:rsidR="00E36117" w:rsidRPr="00E36117" w:rsidTr="00E36117">
        <w:trPr>
          <w:trHeight w:val="782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BDBDB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16"/>
              </w:rPr>
              <w:t xml:space="preserve">Sequence name </w:t>
            </w:r>
          </w:p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  <w:bookmarkStart w:id="1" w:name="RANGE!A2:D148"/>
            <w:r w:rsidRPr="00E3611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  <w:t> </w:t>
            </w:r>
            <w:bookmarkEnd w:id="1"/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  <w:t>GenBank accession number according to molecular marker</w:t>
            </w:r>
          </w:p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</w:p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</w:p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  <w:t>Countr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</w:p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  <w:t>Locality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</w:p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color w:val="auto"/>
                <w:sz w:val="22"/>
                <w:szCs w:val="16"/>
              </w:rPr>
              <w:t>State</w:t>
            </w:r>
          </w:p>
        </w:tc>
      </w:tr>
      <w:tr w:rsidR="00E36117" w:rsidRPr="00E36117" w:rsidTr="00E36117">
        <w:trPr>
          <w:trHeight w:val="391"/>
        </w:trPr>
        <w:tc>
          <w:tcPr>
            <w:tcW w:w="3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BDBDB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8"/>
                <w:szCs w:val="16"/>
              </w:rPr>
              <w:t>CAD (1-81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8"/>
                <w:szCs w:val="16"/>
              </w:rPr>
              <w:t>CO1 fragment 1 (811-147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786ACE" w:rsidRPr="00E36117" w:rsidRDefault="00786ACE" w:rsidP="004F1713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8"/>
                <w:szCs w:val="16"/>
              </w:rPr>
              <w:t>CO1 fragment 2 (1476-2119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E36117" w:rsidRPr="00E36117" w:rsidTr="00E3611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  <w:t>OUT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lophotia_brevis_WFA_KH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erbok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edah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olophotia_praeusta_WFA_SK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jang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galbina_Borneo_UluBar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Ulu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ram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galbina_Borneo_Nia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iah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stacea_Borne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lingian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orneo</w:t>
            </w:r>
          </w:p>
        </w:tc>
      </w:tr>
      <w:tr w:rsidR="00E36117" w:rsidRPr="00E36117" w:rsidTr="00FE4138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  <w:t>IN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PMW_Raya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ya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PMW_Raya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ya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PMW_Remba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PMW_Sepeta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au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au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au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nong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k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Pa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k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Pa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k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Pa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hangNg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kBar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tu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tun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asymmetria_Thai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, Surat Than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Borneo_Mukah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kah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Borneo_Mukah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kah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PMW_Merbok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erbok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edah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lastRenderedPageBreak/>
              <w:t>Pteroptyx_valida_PMW_Merbok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erbok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edah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PMW_Ray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ya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PMW_Sepeta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Muang, Nakhon Sri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mmara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Nakhon Sri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mmarat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k Bara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tu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tun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Yees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mut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ongkhra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mut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ongkhram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valida_Thai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alingiana_Borneo_Balingian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lingian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alingiana_Borneo_Balingian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lingian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Raan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Su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Borneo_Su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Chukai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Lebam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Lebam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lastRenderedPageBreak/>
              <w:t>Pteroptyx_bearni_PME_PahangTua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h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hang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bearni_PME_PahangTua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h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hang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Chukai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PahangTua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h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hang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E_PahangTua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h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hang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Muar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ar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Muar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uar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Raya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ya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Raya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aya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Rembau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PMW_Rembau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, 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B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ph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rachuap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Khiri Kh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Yeesan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mut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ongkhra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mut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ongkhram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Ban Nam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iao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ra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rat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Ban Nam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iao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ra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rat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Wer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Wet land,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anthabur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anthaburi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, Surat Than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malaccae_Thai_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Borneo_Balingi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alingian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arawak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lastRenderedPageBreak/>
              <w:t>Pteroptyx_tener_PME_Chuk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Chukai_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Chuka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erengganu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E_PahangTu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Pahang </w:t>
            </w: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u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ahang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Mu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Muar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Johor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Rembau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Rembau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eger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Sembilan</w:t>
            </w:r>
          </w:p>
        </w:tc>
      </w:tr>
      <w:tr w:rsidR="00E36117" w:rsidRPr="00E36117" w:rsidTr="00FE4138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lastRenderedPageBreak/>
              <w:t>Pteroptyx_tener_PMW_Sepetang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2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KY573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948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PMW_Sepetang_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063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epetang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erak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26DB4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36117">
        <w:trPr>
          <w:trHeight w:val="28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api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 xml:space="preserve"> River branch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Surat Thani</w:t>
            </w:r>
          </w:p>
        </w:tc>
      </w:tr>
      <w:tr w:rsidR="00E36117" w:rsidRPr="00E36117" w:rsidTr="00E36117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Pteroptyx_tener_Thai_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F6248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 w:rsidRPr="00E36117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.a</w:t>
            </w:r>
            <w:proofErr w:type="spellEnd"/>
          </w:p>
        </w:tc>
      </w:tr>
      <w:tr w:rsidR="00E36117" w:rsidRPr="00E36117" w:rsidTr="00E3611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ACE" w:rsidRPr="00E36117" w:rsidRDefault="00786ACE" w:rsidP="004F1713">
            <w:pPr>
              <w:spacing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</w:p>
        </w:tc>
      </w:tr>
    </w:tbl>
    <w:p w:rsidR="00786ACE" w:rsidRPr="00E36117" w:rsidRDefault="00786ACE" w:rsidP="004F1713">
      <w:pPr>
        <w:rPr>
          <w:rFonts w:ascii="Arial" w:hAnsi="Arial" w:cs="Arial"/>
          <w:color w:val="auto"/>
        </w:rPr>
      </w:pPr>
    </w:p>
    <w:sectPr w:rsidR="00786ACE" w:rsidRPr="00E36117" w:rsidSect="004F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268"/>
    <w:rsid w:val="00214268"/>
    <w:rsid w:val="0033490A"/>
    <w:rsid w:val="00412E79"/>
    <w:rsid w:val="004A1D38"/>
    <w:rsid w:val="004F1713"/>
    <w:rsid w:val="00786ACE"/>
    <w:rsid w:val="00C752F0"/>
    <w:rsid w:val="00C83DB4"/>
    <w:rsid w:val="00E26DB4"/>
    <w:rsid w:val="00E3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F705"/>
  <w15:chartTrackingRefBased/>
  <w15:docId w15:val="{E1DB729F-045F-4504-A4D7-096C4553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DB4"/>
    <w:pPr>
      <w:spacing w:after="0" w:line="276" w:lineRule="auto"/>
    </w:pPr>
    <w:rPr>
      <w:rFonts w:eastAsiaTheme="minorEastAsia"/>
      <w:color w:val="FFFFFF" w:themeColor="background1"/>
      <w:sz w:val="28"/>
    </w:rPr>
  </w:style>
  <w:style w:type="paragraph" w:styleId="Heading3">
    <w:name w:val="heading 3"/>
    <w:basedOn w:val="Normal"/>
    <w:link w:val="Heading3Char"/>
    <w:uiPriority w:val="2"/>
    <w:unhideWhenUsed/>
    <w:qFormat/>
    <w:rsid w:val="00C83DB4"/>
    <w:pPr>
      <w:spacing w:line="240" w:lineRule="auto"/>
      <w:outlineLvl w:val="2"/>
    </w:pPr>
    <w:rPr>
      <w:rFonts w:asciiTheme="majorHAnsi" w:eastAsia="Times New Roman" w:hAnsiTheme="majorHAnsi" w:cs="Times New Roman"/>
      <w:i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C83DB4"/>
    <w:rPr>
      <w:rFonts w:asciiTheme="majorHAnsi" w:eastAsia="Times New Roman" w:hAnsiTheme="majorHAnsi" w:cs="Times New Roman"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1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D4AEC-7CAE-6B4D-9861-597B6EDD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2055</Words>
  <Characters>1171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FA</dc:creator>
  <cp:keywords/>
  <dc:description/>
  <cp:lastModifiedBy>Wan F. A. Jusoh</cp:lastModifiedBy>
  <cp:revision>6</cp:revision>
  <dcterms:created xsi:type="dcterms:W3CDTF">2019-05-07T05:58:00Z</dcterms:created>
  <dcterms:modified xsi:type="dcterms:W3CDTF">2019-05-08T00:52:00Z</dcterms:modified>
</cp:coreProperties>
</file>